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1A829" w14:textId="0A46B376" w:rsidR="00971CB3" w:rsidRDefault="00971CB3" w:rsidP="00971CB3">
      <w:pPr>
        <w:jc w:val="center"/>
      </w:pP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T</w:t>
      </w:r>
      <w:r>
        <w:rPr>
          <w:rFonts w:ascii="Times New Roman" w:eastAsia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>able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2 List of neurontransmitts detected in </w:t>
      </w:r>
      <w:r w:rsidR="00A12DCE">
        <w:rPr>
          <w:rFonts w:ascii="Times New Roman" w:eastAsia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hypothalamus</w:t>
      </w:r>
    </w:p>
    <w:p w14:paraId="4E3CF666" w14:textId="77777777" w:rsidR="00971CB3" w:rsidRDefault="00971CB3" w:rsidP="00971CB3"/>
    <w:tbl>
      <w:tblPr>
        <w:tblW w:w="5940" w:type="dxa"/>
        <w:jc w:val="center"/>
        <w:tblLook w:val="04A0" w:firstRow="1" w:lastRow="0" w:firstColumn="1" w:lastColumn="0" w:noHBand="0" w:noVBand="1"/>
      </w:tblPr>
      <w:tblGrid>
        <w:gridCol w:w="1300"/>
        <w:gridCol w:w="3340"/>
        <w:gridCol w:w="1300"/>
      </w:tblGrid>
      <w:tr w:rsidR="00971CB3" w:rsidRPr="00A1480B" w14:paraId="3E650BBE" w14:textId="77777777" w:rsidTr="00B71441">
        <w:trPr>
          <w:trHeight w:val="360"/>
          <w:jc w:val="center"/>
        </w:trPr>
        <w:tc>
          <w:tcPr>
            <w:tcW w:w="1300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hideMark/>
          </w:tcPr>
          <w:p w14:paraId="13C5882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3340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hideMark/>
          </w:tcPr>
          <w:p w14:paraId="1C057652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1300" w:type="dxa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hideMark/>
          </w:tcPr>
          <w:p w14:paraId="1898F112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</w:t>
            </w:r>
          </w:p>
        </w:tc>
      </w:tr>
      <w:tr w:rsidR="00971CB3" w:rsidRPr="00A1480B" w14:paraId="7C5AF0BB" w14:textId="77777777" w:rsidTr="00B71441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04773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1CEEE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Aminobutyr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7D98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BA</w:t>
            </w:r>
          </w:p>
        </w:tc>
      </w:tr>
      <w:tr w:rsidR="00971CB3" w:rsidRPr="00A1480B" w14:paraId="38B73339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1ED5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B69B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415D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A</w:t>
            </w:r>
          </w:p>
        </w:tc>
      </w:tr>
      <w:tr w:rsidR="00971CB3" w:rsidRPr="00A1480B" w14:paraId="19585858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F283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7F80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coli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051A0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</w:tr>
      <w:tr w:rsidR="00971CB3" w:rsidRPr="00A1480B" w14:paraId="2D3D446C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ED20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D791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A1B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A</w:t>
            </w:r>
          </w:p>
        </w:tc>
      </w:tr>
      <w:tr w:rsidR="00971CB3" w:rsidRPr="00A1480B" w14:paraId="614F4B6C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B3A2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23DF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ylcholine chlo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E992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h</w:t>
            </w:r>
          </w:p>
        </w:tc>
      </w:tr>
      <w:tr w:rsidR="00971CB3" w:rsidRPr="00A1480B" w14:paraId="74CF70A7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4FB7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0562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Glu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5BA4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n</w:t>
            </w:r>
          </w:p>
        </w:tc>
      </w:tr>
      <w:tr w:rsidR="00971CB3" w:rsidRPr="00A1480B" w14:paraId="214A4404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19AD9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4B21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Glutam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F1B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</w:p>
        </w:tc>
      </w:tr>
      <w:tr w:rsidR="00971CB3" w:rsidRPr="00A1480B" w14:paraId="35D11D9D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FFFF5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1DD1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xytyramine hydrochlo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39D2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</w:t>
            </w:r>
          </w:p>
        </w:tc>
      </w:tr>
      <w:tr w:rsidR="00971CB3" w:rsidRPr="00A1480B" w14:paraId="2F0DEAEE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E335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338F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histid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BD7B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</w:t>
            </w:r>
          </w:p>
        </w:tc>
      </w:tr>
      <w:tr w:rsidR="00971CB3" w:rsidRPr="00A1480B" w14:paraId="63595E9F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7EBB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B6B4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yptam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A115F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A</w:t>
            </w:r>
          </w:p>
        </w:tc>
      </w:tr>
      <w:tr w:rsidR="00971CB3" w:rsidRPr="00A1480B" w14:paraId="1B429B5D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FF64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70BE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adrenaline hydrochlo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9E63D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</w:tr>
      <w:tr w:rsidR="00971CB3" w:rsidRPr="00A1480B" w14:paraId="76C91157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F328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4476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otonin hydrochlo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6312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HT</w:t>
            </w:r>
          </w:p>
        </w:tc>
      </w:tr>
      <w:tr w:rsidR="00971CB3" w:rsidRPr="00A1480B" w14:paraId="55AF3EDE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24D4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93FC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Tyr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A0283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</w:t>
            </w:r>
          </w:p>
        </w:tc>
      </w:tr>
      <w:tr w:rsidR="00971CB3" w:rsidRPr="00A1480B" w14:paraId="0AC83000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BBE57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D477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renaline hydrochlor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B04C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971CB3" w:rsidRPr="00A1480B" w14:paraId="09474922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220D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3373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nure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39DBE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nA</w:t>
            </w:r>
          </w:p>
        </w:tc>
      </w:tr>
      <w:tr w:rsidR="00971CB3" w:rsidRPr="00A1480B" w14:paraId="1299E707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5F4B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6DB9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Hydroxyindole-3-acet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5C3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HIAA</w:t>
            </w:r>
          </w:p>
        </w:tc>
      </w:tr>
      <w:tr w:rsidR="00971CB3" w:rsidRPr="00A1480B" w14:paraId="6ECC47B1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B5BC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BDFF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vodop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DAB2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PA</w:t>
            </w:r>
          </w:p>
        </w:tc>
      </w:tr>
      <w:tr w:rsidR="00971CB3" w:rsidRPr="00A1480B" w14:paraId="46D32B9A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73E8C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75468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Tryptoph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E191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</w:t>
            </w:r>
          </w:p>
        </w:tc>
      </w:tr>
      <w:tr w:rsidR="00971CB3" w:rsidRPr="00A1480B" w14:paraId="660BB1C2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8811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CC339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nthure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53C0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</w:t>
            </w:r>
          </w:p>
        </w:tc>
      </w:tr>
      <w:tr w:rsidR="00971CB3" w:rsidRPr="00A1480B" w14:paraId="408E5065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F447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F6D5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L-Kynure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FC2E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yn</w:t>
            </w:r>
          </w:p>
        </w:tc>
      </w:tr>
      <w:tr w:rsidR="00971CB3" w:rsidRPr="00A1480B" w14:paraId="699F8597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F0ACF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E720E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nillymandel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A482B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MA</w:t>
            </w:r>
          </w:p>
        </w:tc>
      </w:tr>
      <w:tr w:rsidR="00971CB3" w:rsidRPr="00A1480B" w14:paraId="00C1A356" w14:textId="77777777" w:rsidTr="00B7144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E83E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6C10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Hydroxytryptoph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7DF9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HTP</w:t>
            </w:r>
          </w:p>
        </w:tc>
      </w:tr>
      <w:tr w:rsidR="00971CB3" w:rsidRPr="00A1480B" w14:paraId="5C4E68D2" w14:textId="77777777" w:rsidTr="00B71441">
        <w:trPr>
          <w:trHeight w:val="340"/>
          <w:jc w:val="center"/>
        </w:trPr>
        <w:tc>
          <w:tcPr>
            <w:tcW w:w="130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hideMark/>
          </w:tcPr>
          <w:p w14:paraId="1FA3C09C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hideMark/>
          </w:tcPr>
          <w:p w14:paraId="6820D426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laton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hideMark/>
          </w:tcPr>
          <w:p w14:paraId="4E7792FA" w14:textId="77777777" w:rsidR="00971CB3" w:rsidRPr="00A1480B" w:rsidRDefault="00971CB3" w:rsidP="00B714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8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</w:t>
            </w:r>
          </w:p>
        </w:tc>
      </w:tr>
    </w:tbl>
    <w:p w14:paraId="2C41BE4E" w14:textId="0E3CA8BA" w:rsidR="006E1135" w:rsidRDefault="006E1135"/>
    <w:sectPr w:rsidR="006E11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B3"/>
    <w:rsid w:val="000025A2"/>
    <w:rsid w:val="00003D1D"/>
    <w:rsid w:val="00037728"/>
    <w:rsid w:val="00042350"/>
    <w:rsid w:val="00054760"/>
    <w:rsid w:val="00080561"/>
    <w:rsid w:val="000A25BB"/>
    <w:rsid w:val="000A428D"/>
    <w:rsid w:val="000B705A"/>
    <w:rsid w:val="000C3D4D"/>
    <w:rsid w:val="000F5321"/>
    <w:rsid w:val="000F71A0"/>
    <w:rsid w:val="00137C20"/>
    <w:rsid w:val="00150C20"/>
    <w:rsid w:val="001B337B"/>
    <w:rsid w:val="001C710F"/>
    <w:rsid w:val="001D2AFA"/>
    <w:rsid w:val="001E2CC1"/>
    <w:rsid w:val="001E4038"/>
    <w:rsid w:val="0020722F"/>
    <w:rsid w:val="00210334"/>
    <w:rsid w:val="00210847"/>
    <w:rsid w:val="00213D41"/>
    <w:rsid w:val="0021600E"/>
    <w:rsid w:val="00220D3D"/>
    <w:rsid w:val="00221376"/>
    <w:rsid w:val="00243808"/>
    <w:rsid w:val="00247D8C"/>
    <w:rsid w:val="00264480"/>
    <w:rsid w:val="00270DDF"/>
    <w:rsid w:val="00272702"/>
    <w:rsid w:val="002735FA"/>
    <w:rsid w:val="002A5779"/>
    <w:rsid w:val="002B16D3"/>
    <w:rsid w:val="002C1BF3"/>
    <w:rsid w:val="002C344F"/>
    <w:rsid w:val="002C4EE7"/>
    <w:rsid w:val="002C695B"/>
    <w:rsid w:val="002D34B0"/>
    <w:rsid w:val="002F14E0"/>
    <w:rsid w:val="00300FC9"/>
    <w:rsid w:val="003032B5"/>
    <w:rsid w:val="00304E23"/>
    <w:rsid w:val="00327CE9"/>
    <w:rsid w:val="00350895"/>
    <w:rsid w:val="003602BC"/>
    <w:rsid w:val="0037017E"/>
    <w:rsid w:val="00380513"/>
    <w:rsid w:val="00393367"/>
    <w:rsid w:val="003A49CD"/>
    <w:rsid w:val="003B1777"/>
    <w:rsid w:val="003B4909"/>
    <w:rsid w:val="003C2F79"/>
    <w:rsid w:val="003C5F09"/>
    <w:rsid w:val="003E10A7"/>
    <w:rsid w:val="003E4495"/>
    <w:rsid w:val="003E63FD"/>
    <w:rsid w:val="00411DF6"/>
    <w:rsid w:val="004235EC"/>
    <w:rsid w:val="004258F9"/>
    <w:rsid w:val="00451583"/>
    <w:rsid w:val="004B59EC"/>
    <w:rsid w:val="004D4770"/>
    <w:rsid w:val="004F7CE3"/>
    <w:rsid w:val="00586168"/>
    <w:rsid w:val="00592550"/>
    <w:rsid w:val="00595019"/>
    <w:rsid w:val="005B6C2F"/>
    <w:rsid w:val="005C40F4"/>
    <w:rsid w:val="005C53A7"/>
    <w:rsid w:val="005C7721"/>
    <w:rsid w:val="005D05C7"/>
    <w:rsid w:val="005D360E"/>
    <w:rsid w:val="005E3903"/>
    <w:rsid w:val="005F464A"/>
    <w:rsid w:val="00631575"/>
    <w:rsid w:val="00642356"/>
    <w:rsid w:val="00647B88"/>
    <w:rsid w:val="0067070F"/>
    <w:rsid w:val="00684735"/>
    <w:rsid w:val="006C1BE6"/>
    <w:rsid w:val="006D6E03"/>
    <w:rsid w:val="006E1135"/>
    <w:rsid w:val="006F7C85"/>
    <w:rsid w:val="006F7CE2"/>
    <w:rsid w:val="00704828"/>
    <w:rsid w:val="00732885"/>
    <w:rsid w:val="007469BE"/>
    <w:rsid w:val="007536EF"/>
    <w:rsid w:val="0079061A"/>
    <w:rsid w:val="007A3185"/>
    <w:rsid w:val="007A5149"/>
    <w:rsid w:val="007A6FAD"/>
    <w:rsid w:val="007B4D7D"/>
    <w:rsid w:val="007F2A31"/>
    <w:rsid w:val="0083794F"/>
    <w:rsid w:val="00867315"/>
    <w:rsid w:val="008912DF"/>
    <w:rsid w:val="008A3AEC"/>
    <w:rsid w:val="008B35D2"/>
    <w:rsid w:val="008B3BC3"/>
    <w:rsid w:val="008C12E5"/>
    <w:rsid w:val="008F2B30"/>
    <w:rsid w:val="008F5FB1"/>
    <w:rsid w:val="009045DE"/>
    <w:rsid w:val="0091723A"/>
    <w:rsid w:val="00933F2A"/>
    <w:rsid w:val="009342FB"/>
    <w:rsid w:val="00945AA5"/>
    <w:rsid w:val="00957F50"/>
    <w:rsid w:val="00965C91"/>
    <w:rsid w:val="00965CB1"/>
    <w:rsid w:val="00971CB3"/>
    <w:rsid w:val="009736D5"/>
    <w:rsid w:val="00997682"/>
    <w:rsid w:val="009A27CD"/>
    <w:rsid w:val="009A343A"/>
    <w:rsid w:val="009B301D"/>
    <w:rsid w:val="009C4D96"/>
    <w:rsid w:val="009D26C1"/>
    <w:rsid w:val="00A05A81"/>
    <w:rsid w:val="00A06F18"/>
    <w:rsid w:val="00A12DCE"/>
    <w:rsid w:val="00A25B64"/>
    <w:rsid w:val="00A55A76"/>
    <w:rsid w:val="00A70EF7"/>
    <w:rsid w:val="00A80228"/>
    <w:rsid w:val="00A87EC1"/>
    <w:rsid w:val="00AA562F"/>
    <w:rsid w:val="00AA5BB1"/>
    <w:rsid w:val="00AB7E30"/>
    <w:rsid w:val="00AC0415"/>
    <w:rsid w:val="00AC28CF"/>
    <w:rsid w:val="00AD75A5"/>
    <w:rsid w:val="00AF1735"/>
    <w:rsid w:val="00B00E94"/>
    <w:rsid w:val="00B06F99"/>
    <w:rsid w:val="00B1248D"/>
    <w:rsid w:val="00B15A86"/>
    <w:rsid w:val="00B17512"/>
    <w:rsid w:val="00B2379D"/>
    <w:rsid w:val="00B238EF"/>
    <w:rsid w:val="00B2597B"/>
    <w:rsid w:val="00B265F8"/>
    <w:rsid w:val="00B40AFA"/>
    <w:rsid w:val="00B41271"/>
    <w:rsid w:val="00B772BE"/>
    <w:rsid w:val="00B813D0"/>
    <w:rsid w:val="00B817F0"/>
    <w:rsid w:val="00BB19D2"/>
    <w:rsid w:val="00BC195C"/>
    <w:rsid w:val="00BD3527"/>
    <w:rsid w:val="00C62A2A"/>
    <w:rsid w:val="00C73A75"/>
    <w:rsid w:val="00C77A9A"/>
    <w:rsid w:val="00C95AA4"/>
    <w:rsid w:val="00CC3FDF"/>
    <w:rsid w:val="00CD6A66"/>
    <w:rsid w:val="00CE28A1"/>
    <w:rsid w:val="00CF27DF"/>
    <w:rsid w:val="00CF5C72"/>
    <w:rsid w:val="00CF607F"/>
    <w:rsid w:val="00D103A2"/>
    <w:rsid w:val="00D13AE9"/>
    <w:rsid w:val="00D1798B"/>
    <w:rsid w:val="00D23BD1"/>
    <w:rsid w:val="00D302F0"/>
    <w:rsid w:val="00D32AEB"/>
    <w:rsid w:val="00D71FF5"/>
    <w:rsid w:val="00D831E3"/>
    <w:rsid w:val="00D8496D"/>
    <w:rsid w:val="00D92B7D"/>
    <w:rsid w:val="00DA5D53"/>
    <w:rsid w:val="00DA60B6"/>
    <w:rsid w:val="00DB3363"/>
    <w:rsid w:val="00DF52BD"/>
    <w:rsid w:val="00E10CFC"/>
    <w:rsid w:val="00E80E6D"/>
    <w:rsid w:val="00EA1C3A"/>
    <w:rsid w:val="00EA47D8"/>
    <w:rsid w:val="00EC6D77"/>
    <w:rsid w:val="00EE59D7"/>
    <w:rsid w:val="00EF607F"/>
    <w:rsid w:val="00F03969"/>
    <w:rsid w:val="00F44AC3"/>
    <w:rsid w:val="00F90111"/>
    <w:rsid w:val="00F9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22039"/>
  <w15:chartTrackingRefBased/>
  <w15:docId w15:val="{8C36F38E-91D6-E448-93E7-1E5D154F8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C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xuxu Shenxuxu</dc:creator>
  <cp:keywords/>
  <dc:description/>
  <cp:lastModifiedBy>Shenxuxu Shenxuxu</cp:lastModifiedBy>
  <cp:revision>4</cp:revision>
  <dcterms:created xsi:type="dcterms:W3CDTF">2023-03-12T02:27:00Z</dcterms:created>
  <dcterms:modified xsi:type="dcterms:W3CDTF">2023-03-12T07:26:00Z</dcterms:modified>
</cp:coreProperties>
</file>